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body>
    <w:p w:rsidR="718600F2" w:rsidRDefault="718600F2" w14:paraId="5D0B1BAE" w14:textId="665013B6">
      <w:r w:rsidRPr="585718B1" w:rsidR="718600F2">
        <w:rPr>
          <w:lang w:val="en-US"/>
        </w:rPr>
        <w:t xml:space="preserve">Table 1. </w:t>
      </w:r>
      <w:r w:rsidRPr="585718B1" w:rsidR="718600F2">
        <w:rPr>
          <w:lang w:val="en-US"/>
        </w:rPr>
        <w:t>Behavior</w:t>
      </w:r>
      <w:r w:rsidRPr="585718B1" w:rsidR="718600F2">
        <w:rPr>
          <w:lang w:val="en-US"/>
        </w:rPr>
        <w:t xml:space="preserve"> </w:t>
      </w:r>
      <w:r w:rsidRPr="585718B1" w:rsidR="718600F2">
        <w:rPr>
          <w:lang w:val="en-US"/>
        </w:rPr>
        <w:t>change</w:t>
      </w:r>
      <w:r w:rsidRPr="585718B1" w:rsidR="718600F2">
        <w:rPr>
          <w:lang w:val="en-US"/>
        </w:rPr>
        <w:t xml:space="preserve"> techniques (</w:t>
      </w:r>
      <w:r w:rsidRPr="585718B1" w:rsidR="718600F2">
        <w:rPr>
          <w:lang w:val="en-US"/>
        </w:rPr>
        <w:t>BCTs</w:t>
      </w:r>
      <w:r w:rsidRPr="585718B1" w:rsidR="718600F2">
        <w:rPr>
          <w:lang w:val="en-US"/>
        </w:rPr>
        <w:t xml:space="preserve">) </w:t>
      </w:r>
      <w:r w:rsidRPr="585718B1" w:rsidR="718600F2">
        <w:rPr>
          <w:lang w:val="en-US"/>
        </w:rPr>
        <w:t>targeting</w:t>
      </w:r>
      <w:r w:rsidRPr="585718B1" w:rsidR="718600F2">
        <w:rPr>
          <w:lang w:val="en-US"/>
        </w:rPr>
        <w:t xml:space="preserve"> </w:t>
      </w:r>
      <w:r w:rsidRPr="585718B1" w:rsidR="718600F2">
        <w:rPr>
          <w:lang w:val="en-US"/>
        </w:rPr>
        <w:t>adults</w:t>
      </w:r>
      <w:r w:rsidRPr="585718B1" w:rsidR="718600F2">
        <w:rPr>
          <w:lang w:val="en-US"/>
        </w:rPr>
        <w:t xml:space="preserve">’ and </w:t>
      </w:r>
      <w:r w:rsidRPr="585718B1" w:rsidR="718600F2">
        <w:rPr>
          <w:lang w:val="en-US"/>
        </w:rPr>
        <w:t>children's</w:t>
      </w:r>
      <w:r w:rsidRPr="585718B1" w:rsidR="718600F2">
        <w:rPr>
          <w:lang w:val="en-US"/>
        </w:rPr>
        <w:t xml:space="preserve"> </w:t>
      </w:r>
      <w:r w:rsidRPr="585718B1" w:rsidR="718600F2">
        <w:rPr>
          <w:lang w:val="en-US"/>
        </w:rPr>
        <w:t>salient</w:t>
      </w:r>
      <w:r w:rsidRPr="585718B1" w:rsidR="718600F2">
        <w:rPr>
          <w:lang w:val="en-US"/>
        </w:rPr>
        <w:t xml:space="preserve"> </w:t>
      </w:r>
      <w:r w:rsidRPr="585718B1" w:rsidR="718600F2">
        <w:rPr>
          <w:lang w:val="en-US"/>
        </w:rPr>
        <w:t>beliefs</w:t>
      </w:r>
      <w:r w:rsidRPr="585718B1" w:rsidR="718600F2">
        <w:rPr>
          <w:lang w:val="en-US"/>
        </w:rPr>
        <w:t xml:space="preserve"> and motivation </w:t>
      </w:r>
      <w:r w:rsidRPr="585718B1" w:rsidR="718600F2">
        <w:rPr>
          <w:lang w:val="en-US"/>
        </w:rPr>
        <w:t>toward</w:t>
      </w:r>
      <w:r w:rsidRPr="585718B1" w:rsidR="718600F2">
        <w:rPr>
          <w:lang w:val="en-US"/>
        </w:rPr>
        <w:t xml:space="preserve"> </w:t>
      </w:r>
      <w:r w:rsidRPr="585718B1" w:rsidR="718600F2">
        <w:rPr>
          <w:lang w:val="en-US"/>
        </w:rPr>
        <w:t>dairy</w:t>
      </w:r>
      <w:r w:rsidRPr="585718B1" w:rsidR="718600F2">
        <w:rPr>
          <w:lang w:val="en-US"/>
        </w:rPr>
        <w:t xml:space="preserve"> </w:t>
      </w:r>
      <w:r w:rsidRPr="585718B1" w:rsidR="718600F2">
        <w:rPr>
          <w:lang w:val="en-US"/>
        </w:rPr>
        <w:t>consumption</w:t>
      </w:r>
      <w:r w:rsidRPr="585718B1" w:rsidR="718600F2">
        <w:rPr>
          <w:lang w:val="en-US"/>
        </w:rPr>
        <w:t>.</w:t>
      </w:r>
    </w:p>
    <w:tbl>
      <w:tblPr>
        <w:tblStyle w:val="TableauNormal"/>
        <w:tblW w:w="0" w:type="auto"/>
        <w:tblLayout w:type="fixed"/>
        <w:tblLook w:val="04A0" w:firstRow="1" w:lastRow="0" w:firstColumn="1" w:lastColumn="0" w:noHBand="0" w:noVBand="1"/>
      </w:tblPr>
      <w:tblGrid>
        <w:gridCol w:w="1344"/>
        <w:gridCol w:w="3627"/>
        <w:gridCol w:w="1872"/>
        <w:gridCol w:w="2562"/>
      </w:tblGrid>
      <w:tr w:rsidR="03FE8403" w:rsidTr="03FE8403" w14:paraId="46354E1E">
        <w:trPr>
          <w:trHeight w:val="825"/>
        </w:trPr>
        <w:tc>
          <w:tcPr>
            <w:tcW w:w="1344" w:type="dxa"/>
            <w:tcBorders>
              <w:top w:val="single" w:sz="12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1C6466AF" w14:textId="66D8F769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fr-CA"/>
              </w:rPr>
              <w:t>Behavioral determinants</w:t>
            </w:r>
          </w:p>
        </w:tc>
        <w:tc>
          <w:tcPr>
            <w:tcW w:w="3627" w:type="dxa"/>
            <w:tcBorders>
              <w:top w:val="single" w:sz="12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6C44113E" w14:textId="603CEAFD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fr-CA"/>
              </w:rPr>
              <w:t>Salient beliefs</w:t>
            </w:r>
          </w:p>
        </w:tc>
        <w:tc>
          <w:tcPr>
            <w:tcW w:w="1872" w:type="dxa"/>
            <w:tcBorders>
              <w:top w:val="single" w:sz="12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3B10152F" w14:textId="1D3203E0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fr-CA"/>
              </w:rPr>
              <w:t>BCT from Michie et al.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vertAlign w:val="superscript"/>
                <w:lang w:val="fr-CA"/>
              </w:rPr>
              <w:t>a</w:t>
            </w:r>
          </w:p>
        </w:tc>
        <w:tc>
          <w:tcPr>
            <w:tcW w:w="2562" w:type="dxa"/>
            <w:tcBorders>
              <w:top w:val="single" w:sz="12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19F96741" w14:textId="28C041DC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Features of the web-based platform</w:t>
            </w:r>
          </w:p>
        </w:tc>
      </w:tr>
      <w:tr w:rsidR="03FE8403" w:rsidTr="03FE8403" w14:paraId="46BFBB89">
        <w:trPr>
          <w:trHeight w:val="1170"/>
        </w:trPr>
        <w:tc>
          <w:tcPr>
            <w:tcW w:w="1344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6162A991" w14:textId="611DBAF2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fr-CA"/>
              </w:rPr>
              <w:t>Attitude</w:t>
            </w:r>
          </w:p>
        </w:tc>
        <w:tc>
          <w:tcPr>
            <w:tcW w:w="3627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61591796" w14:textId="36CD9903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Advantages: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Health benefits, nutritional advantages, Nutritiousness, naturalness, and taste (A+C)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Convenience, socioeconomic impacts (A)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Easy and quick to consume (C)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Disadvantages: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Organoleptic properties and processed products (A+C)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Adverse health effects, nutritional disadvantage, inconvenience, values (origin), and guilt (A)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Better when fresh (C)</w:t>
            </w:r>
          </w:p>
        </w:tc>
        <w:tc>
          <w:tcPr>
            <w:tcW w:w="1872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7A290401" w14:textId="2857BE0A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>Persuasive argument [9.1]</w:t>
            </w:r>
          </w:p>
          <w:p w:rsidR="03FE8403" w:rsidP="03FE8403" w:rsidRDefault="03FE8403" w14:paraId="7B6C3928" w14:textId="1D544A4E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523E6BEC" w14:textId="0EED3364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en-US"/>
              </w:rPr>
              <w:t>Pros and cons [9.2]</w:t>
            </w:r>
          </w:p>
          <w:p w:rsidR="03FE8403" w:rsidP="03FE8403" w:rsidRDefault="03FE8403" w14:paraId="704BA1F7" w14:textId="0BE54A55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en-US"/>
              </w:rPr>
              <w:t xml:space="preserve"> </w:t>
            </w:r>
          </w:p>
          <w:p w:rsidR="03FE8403" w:rsidP="03FE8403" w:rsidRDefault="03FE8403" w14:paraId="4DE8C94A" w14:textId="61D5629C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en-US"/>
              </w:rPr>
              <w:t>Health consequences [5.1]</w:t>
            </w:r>
          </w:p>
          <w:p w:rsidR="03FE8403" w:rsidP="03FE8403" w:rsidRDefault="03FE8403" w14:paraId="79BEF582" w14:textId="2F38379F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en-US"/>
              </w:rPr>
              <w:t xml:space="preserve"> </w:t>
            </w:r>
          </w:p>
          <w:p w:rsidR="03FE8403" w:rsidP="03FE8403" w:rsidRDefault="03FE8403" w14:paraId="608E32DA" w14:textId="7E92B085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en-US"/>
              </w:rPr>
              <w:t>Social and environmental consequences [5.3]</w:t>
            </w:r>
          </w:p>
          <w:p w:rsidR="03FE8403" w:rsidP="03FE8403" w:rsidRDefault="03FE8403" w14:paraId="7D42FCB3" w14:textId="674E9D1F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en-US"/>
              </w:rPr>
              <w:t xml:space="preserve"> </w:t>
            </w:r>
          </w:p>
          <w:p w:rsidR="03FE8403" w:rsidP="03FE8403" w:rsidRDefault="03FE8403" w14:paraId="1F70A31E" w14:textId="1355BB0B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en-US"/>
              </w:rPr>
              <w:t>Feedback on behavior [2.2]</w:t>
            </w:r>
          </w:p>
        </w:tc>
        <w:tc>
          <w:tcPr>
            <w:tcW w:w="2562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5830E439" w14:textId="7A0066B8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True or false quizzes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: Explain the benefits of dairy consumption and demystify false beliefs.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Information about daily value in %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: Improve knowledge about dairy products by showing protein, calcium, and vitamin D intakes reached with dairy consumption.</w:t>
            </w:r>
          </w:p>
        </w:tc>
      </w:tr>
      <w:tr w:rsidR="03FE8403" w:rsidTr="03FE8403" w14:paraId="548A54A8">
        <w:trPr>
          <w:trHeight w:val="2745"/>
        </w:trPr>
        <w:tc>
          <w:tcPr>
            <w:tcW w:w="1344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4A300C79" w14:textId="7C6CAEE5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  <w:p w:rsidR="03FE8403" w:rsidP="03FE8403" w:rsidRDefault="03FE8403" w14:paraId="554514F0" w14:textId="7F002247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fr-CA"/>
              </w:rPr>
              <w:t>Perceived behavioral control</w:t>
            </w:r>
          </w:p>
        </w:tc>
        <w:tc>
          <w:tcPr>
            <w:tcW w:w="3627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311EF0AD" w14:textId="61175918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  <w:p w:rsidR="03FE8403" w:rsidP="03FE8403" w:rsidRDefault="03FE8403" w14:paraId="133D77FF" w14:textId="0BF3C8D2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Facilitators were the opposite of the following barriers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: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Limited access, lack of cooking inspiration, difficult lunch box storage (A+C)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High price, health status, reduced confidence, supply-side issues, cultural habits and values, social influences,</w:t>
            </w:r>
          </w:p>
          <w:p w:rsidR="03FE8403" w:rsidP="03FE8403" w:rsidRDefault="03FE8403" w14:paraId="0AD4046B" w14:textId="19707EB8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and unpleasant smell (A)</w:t>
            </w:r>
          </w:p>
        </w:tc>
        <w:tc>
          <w:tcPr>
            <w:tcW w:w="1872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0EE4A55D" w14:textId="292CBB86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222F347A" w14:textId="00BA8F2F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>Instruction on how to perform a behavior [4.1]</w:t>
            </w:r>
          </w:p>
          <w:p w:rsidR="03FE8403" w:rsidP="03FE8403" w:rsidRDefault="03FE8403" w14:paraId="4E88AB64" w14:textId="05596169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23A1FE95" w14:textId="063D7B2F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fr-CA"/>
              </w:rPr>
              <w:t>Problem solving/coping planning [1.2]</w:t>
            </w:r>
          </w:p>
          <w:p w:rsidR="03FE8403" w:rsidP="03FE8403" w:rsidRDefault="03FE8403" w14:paraId="33350F56" w14:textId="3CFC90B2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0890334C" w14:textId="79604A29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  <w:tc>
          <w:tcPr>
            <w:tcW w:w="2562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5B2F72B9" w14:textId="68A8ABF9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  <w:p w:rsidR="03FE8403" w:rsidP="03FE8403" w:rsidRDefault="03FE8403" w14:paraId="39A5D4BE" w14:textId="592A4EA0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Recipes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: Increase perceived control with recipe pictures, ingredients, and time preparation. </w:t>
            </w:r>
            <w:r w:rsidRPr="03FE8403" w:rsidR="03FE8403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Tips and advice section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: Instruction on how to perform a behavior, to decrease barriers and increase facilitators (e.g., How to keep milk fresh in the lunch box).</w:t>
            </w:r>
          </w:p>
        </w:tc>
      </w:tr>
      <w:tr w:rsidR="03FE8403" w:rsidTr="03FE8403" w14:paraId="39E72158">
        <w:trPr>
          <w:trHeight w:val="1455"/>
        </w:trPr>
        <w:tc>
          <w:tcPr>
            <w:tcW w:w="1344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4AF74793" w14:textId="64D71115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  <w:p w:rsidR="03FE8403" w:rsidP="03FE8403" w:rsidRDefault="03FE8403" w14:paraId="6BAB6024" w14:textId="4D7D0ED7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fr-CA"/>
              </w:rPr>
              <w:t>Motivation</w:t>
            </w:r>
          </w:p>
        </w:tc>
        <w:tc>
          <w:tcPr>
            <w:tcW w:w="3627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28C63678" w14:textId="147941BE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  <w:p w:rsidR="03FE8403" w:rsidP="03FE8403" w:rsidRDefault="03FE8403" w14:paraId="138DEA4C" w14:textId="26C86FD9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Try new recipes (A+C)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Family involvement and nutritional advice (A)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Games, challenges, and rewards (C)</w:t>
            </w:r>
          </w:p>
        </w:tc>
        <w:tc>
          <w:tcPr>
            <w:tcW w:w="1872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657A1BA1" w14:textId="3F2D268E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2DE4D499" w14:textId="259D0E67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>Social support (practical) [3.2]</w:t>
            </w:r>
          </w:p>
          <w:p w:rsidR="03FE8403" w:rsidP="03FE8403" w:rsidRDefault="03FE8403" w14:paraId="7E82209B" w14:textId="3C0C8DC6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3C39AB41" w14:textId="4A9576A7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>Goal setting (behavior) [1.1]</w:t>
            </w:r>
          </w:p>
          <w:p w:rsidR="03FE8403" w:rsidP="03FE8403" w:rsidRDefault="03FE8403" w14:paraId="4DB5B05A" w14:textId="3D593B67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74A9758A" w14:textId="50781504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>Self-monitoring of behavior [2.3]</w:t>
            </w:r>
          </w:p>
          <w:p w:rsidR="03FE8403" w:rsidP="03FE8403" w:rsidRDefault="03FE8403" w14:paraId="1FD430D2" w14:textId="3F30AC7C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3DFAACA0" w14:textId="65A162B3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en-US"/>
              </w:rPr>
              <w:t>Prompts/cues [7.1]</w:t>
            </w:r>
          </w:p>
          <w:p w:rsidR="03FE8403" w:rsidP="03FE8403" w:rsidRDefault="03FE8403" w14:paraId="603EF012" w14:textId="6B9CBE40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4687569F" w14:textId="446C1CF5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>Social comparison [6.2]</w:t>
            </w:r>
          </w:p>
          <w:p w:rsidR="03FE8403" w:rsidP="03FE8403" w:rsidRDefault="03FE8403" w14:paraId="5120EDC3" w14:textId="4B0A91B0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3FF405ED" w14:textId="66CD5A80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en-US"/>
              </w:rPr>
              <w:t>Modelling of the behavior [6.1]</w:t>
            </w:r>
          </w:p>
          <w:p w:rsidR="03FE8403" w:rsidP="03FE8403" w:rsidRDefault="03FE8403" w14:paraId="6AC8518E" w14:textId="010CAF1D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68694D4B" w14:textId="2B50DE36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>Review behavior goal(s) [1.5]</w:t>
            </w:r>
          </w:p>
          <w:p w:rsidR="03FE8403" w:rsidP="03FE8403" w:rsidRDefault="03FE8403" w14:paraId="6196DB39" w14:textId="5419F105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</w:rPr>
              <w:t xml:space="preserve"> </w:t>
            </w:r>
          </w:p>
          <w:p w:rsidR="03FE8403" w:rsidP="03FE8403" w:rsidRDefault="03FE8403" w14:paraId="0FC8F81B" w14:textId="2160B912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color w:val="2A2A2A"/>
                <w:sz w:val="24"/>
                <w:szCs w:val="24"/>
                <w:lang w:val="en-US"/>
              </w:rPr>
              <w:t>Non-specific reward [10.3]</w:t>
            </w:r>
          </w:p>
        </w:tc>
        <w:tc>
          <w:tcPr>
            <w:tcW w:w="2562" w:type="dxa"/>
            <w:tcBorders>
              <w:top w:val="single" w:sz="8"/>
              <w:left w:val="nil"/>
              <w:bottom w:val="single" w:sz="8"/>
              <w:right w:val="nil"/>
            </w:tcBorders>
            <w:tcMar/>
            <w:vAlign w:val="top"/>
          </w:tcPr>
          <w:p w:rsidR="03FE8403" w:rsidP="03FE8403" w:rsidRDefault="03FE8403" w14:paraId="33E84F8B" w14:textId="60975FC4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  <w:p w:rsidR="03FE8403" w:rsidP="03FE8403" w:rsidRDefault="03FE8403" w14:paraId="1E798A48" w14:textId="5E63EF40">
            <w:pPr>
              <w:spacing w:before="0" w:beforeAutospacing="off" w:after="0" w:afterAutospacing="off"/>
              <w:rPr>
                <w:rFonts w:ascii="Calibri" w:hAnsi="Calibri" w:eastAsia="Calibri" w:cs="Calibri"/>
                <w:sz w:val="22"/>
                <w:szCs w:val="22"/>
              </w:rPr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Compilation tool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: Documenting dairy consumption of each family member to increase users’ engagement. </w:t>
            </w:r>
            <w:r>
              <w:br/>
            </w:r>
            <w:r w:rsidRPr="03FE8403" w:rsidR="03FE840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  <w:r>
              <w:br/>
            </w:r>
          </w:p>
          <w:p w:rsidR="03FE8403" w:rsidP="03FE8403" w:rsidRDefault="03FE8403" w14:paraId="0B95D779" w14:textId="1C1F5C07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Team family challenge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: Participation of the whole family.</w:t>
            </w:r>
          </w:p>
          <w:p w:rsidR="03FE8403" w:rsidP="03FE8403" w:rsidRDefault="03FE8403" w14:paraId="0196866D" w14:textId="7CBE35C2">
            <w:pPr>
              <w:spacing w:before="0" w:beforeAutospacing="off" w:after="0" w:afterAutospacing="off"/>
            </w:pPr>
          </w:p>
          <w:p w:rsidR="03FE8403" w:rsidP="03FE8403" w:rsidRDefault="03FE8403" w14:paraId="2E455F66" w14:textId="710C4C74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Leaderboard: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 xml:space="preserve"> Visual ranking between families according to the achievement of objectives.</w:t>
            </w:r>
          </w:p>
          <w:p w:rsidR="03FE8403" w:rsidP="03FE8403" w:rsidRDefault="03FE8403" w14:paraId="58FD8CD3" w14:textId="41A539D1">
            <w:pPr>
              <w:spacing w:before="0" w:beforeAutospacing="off" w:after="0" w:afterAutospacing="off"/>
            </w:pPr>
          </w:p>
          <w:p w:rsidR="03FE8403" w:rsidP="03FE8403" w:rsidRDefault="03FE8403" w14:paraId="01A3B402" w14:textId="251D3780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Reminder button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: Available to the family leader of the challenge.</w:t>
            </w:r>
          </w:p>
          <w:p w:rsidR="03FE8403" w:rsidP="03FE8403" w:rsidRDefault="03FE8403" w14:paraId="29925023" w14:textId="3C37D361">
            <w:pPr>
              <w:spacing w:before="0" w:beforeAutospacing="off" w:after="0" w:afterAutospacing="off"/>
            </w:pPr>
          </w:p>
          <w:p w:rsidR="03FE8403" w:rsidP="03FE8403" w:rsidRDefault="03FE8403" w14:paraId="4FB46350" w14:textId="305F015D">
            <w:pPr>
              <w:spacing w:before="0" w:beforeAutospacing="off" w:after="0" w:afterAutospacing="off"/>
            </w:pPr>
            <w:r w:rsidRPr="03FE8403" w:rsidR="03FE840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Virtual trophies</w:t>
            </w:r>
            <w:r w:rsidRPr="03FE8403" w:rsidR="03FE8403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  <w:t>: Earned when dairy products are consumed or BCTs are used (e.g.: Try a recipe).</w:t>
            </w:r>
          </w:p>
        </w:tc>
      </w:tr>
    </w:tbl>
    <w:p xmlns:wp14="http://schemas.microsoft.com/office/word/2010/wordml" w:rsidR="008E5517" w:rsidP="03FE8403" w:rsidRDefault="008E5517" w14:paraId="7CE6F00D" wp14:textId="0D8A3A7D">
      <w:pPr>
        <w:spacing w:before="0" w:beforeAutospacing="off" w:after="0" w:afterAutospacing="off"/>
      </w:pPr>
    </w:p>
    <w:p xmlns:wp14="http://schemas.microsoft.com/office/word/2010/wordml" w:rsidR="008E5517" w:rsidRDefault="008E5517" w14:paraId="43F99E0A" wp14:textId="609B0539">
      <w:r w:rsidR="437311CB">
        <w:rPr/>
        <w:t xml:space="preserve">Table Legend: Salient beliefs of adults and children were combined in one column due to similarities: (A) adults and (C) children. </w:t>
      </w:r>
    </w:p>
    <w:p xmlns:wp14="http://schemas.microsoft.com/office/word/2010/wordml" w:rsidR="008E5517" w:rsidP="36A7ECCD" w:rsidRDefault="008E5517" w14:paraId="672A6659" wp14:textId="1DBCC57F">
      <w:pPr>
        <w:pStyle w:val="Normal"/>
      </w:pPr>
      <w:r w:rsidRPr="36A7ECCD" w:rsidR="437311CB">
        <w:rPr>
          <w:lang w:val="en-US"/>
        </w:rPr>
        <w:t xml:space="preserve">(a) </w:t>
      </w:r>
      <w:r w:rsidRPr="36A7ECCD" w:rsidR="468EDC95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BCTs are coded according to the Behavior Change Techniques taxonomy from Michie et al. (2013). The numbers in brackets correspond to the standardized BCT identifiers from this taxonomy </w:t>
      </w:r>
      <w:r w:rsidRPr="36A7ECCD" w:rsidR="437311CB">
        <w:rPr>
          <w:lang w:val="en-US"/>
        </w:rPr>
        <w:t>[30].</w:t>
      </w:r>
    </w:p>
    <w:sectPr w:rsidR="008E5517">
      <w:pgSz w:w="12240" w:h="15840" w:orient="portrait"/>
      <w:pgMar w:top="1417" w:right="1417" w:bottom="1417" w:left="1417" w:header="708" w:footer="708" w:gutter="0"/>
      <w:cols w:space="708"/>
      <w:docGrid w:linePitch="360"/>
      <w:headerReference w:type="default" r:id="R5a4b29afb5ae4d32"/>
      <w:footerReference w:type="default" r:id="R30d15d42b07140ff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endnote w:type="separator" w:id="-1">
    <w:p xmlns:wp14="http://schemas.microsoft.com/office/word/2010/wordml" w:rsidR="00CE6DF9" w:rsidP="008E5517" w:rsidRDefault="00CE6DF9" w14:paraId="0A37501D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CE6DF9" w:rsidP="008E5517" w:rsidRDefault="00CE6DF9" w14:paraId="5DAB6C7B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14="http://schemas.microsoft.com/office/word/2010/wordprocessingDrawing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au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585718B1" w:rsidTr="585718B1" w14:paraId="578AF22F">
      <w:trPr>
        <w:trHeight w:val="300"/>
      </w:trPr>
      <w:tc>
        <w:tcPr>
          <w:tcW w:w="3135" w:type="dxa"/>
          <w:tcMar/>
        </w:tcPr>
        <w:p w:rsidR="585718B1" w:rsidP="585718B1" w:rsidRDefault="585718B1" w14:paraId="1938B8CC" w14:textId="54D01F35">
          <w:pPr>
            <w:pStyle w:val="En-tte"/>
            <w:bidi w:val="0"/>
            <w:ind w:left="-115"/>
            <w:jc w:val="left"/>
          </w:pPr>
        </w:p>
      </w:tc>
      <w:tc>
        <w:tcPr>
          <w:tcW w:w="3135" w:type="dxa"/>
          <w:tcMar/>
        </w:tcPr>
        <w:p w:rsidR="585718B1" w:rsidP="585718B1" w:rsidRDefault="585718B1" w14:paraId="441B369E" w14:textId="53DF0B90">
          <w:pPr>
            <w:pStyle w:val="En-tte"/>
            <w:bidi w:val="0"/>
            <w:jc w:val="center"/>
          </w:pPr>
        </w:p>
      </w:tc>
      <w:tc>
        <w:tcPr>
          <w:tcW w:w="3135" w:type="dxa"/>
          <w:tcMar/>
        </w:tcPr>
        <w:p w:rsidR="585718B1" w:rsidP="585718B1" w:rsidRDefault="585718B1" w14:paraId="3444CD91" w14:textId="1BD65301">
          <w:pPr>
            <w:pStyle w:val="En-tte"/>
            <w:bidi w:val="0"/>
            <w:ind w:right="-115"/>
            <w:jc w:val="right"/>
          </w:pPr>
        </w:p>
      </w:tc>
    </w:tr>
  </w:tbl>
  <w:p w:rsidR="585718B1" w:rsidP="585718B1" w:rsidRDefault="585718B1" w14:paraId="6D7A8B3F" w14:textId="00DA480A">
    <w:pPr>
      <w:pStyle w:val="Pieddepage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footnote w:type="separator" w:id="-1">
    <w:p xmlns:wp14="http://schemas.microsoft.com/office/word/2010/wordml" w:rsidR="00CE6DF9" w:rsidP="008E5517" w:rsidRDefault="00CE6DF9" w14:paraId="02EB378F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CE6DF9" w:rsidP="008E5517" w:rsidRDefault="00CE6DF9" w14:paraId="6A05A809" wp14:textId="77777777">
      <w:pPr>
        <w:spacing w:after="0" w:line="240" w:lineRule="auto"/>
      </w:pPr>
      <w:r>
        <w:continuationSeparator/>
      </w:r>
    </w:p>
  </w:footnote>
</w:footnotes>
</file>

<file path=word/header.xml><?xml version="1.0" encoding="utf-8"?>
<w:hdr xmlns:w14="http://schemas.microsoft.com/office/word/2010/wordml" xmlns:w="http://schemas.openxmlformats.org/wordprocessingml/2006/main">
  <w:tbl>
    <w:tblPr>
      <w:tblStyle w:val="Tableau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585718B1" w:rsidTr="585718B1" w14:paraId="47778B77">
      <w:trPr>
        <w:trHeight w:val="300"/>
      </w:trPr>
      <w:tc>
        <w:tcPr>
          <w:tcW w:w="3135" w:type="dxa"/>
          <w:tcMar/>
        </w:tcPr>
        <w:p w:rsidR="585718B1" w:rsidP="585718B1" w:rsidRDefault="585718B1" w14:paraId="5E0EE2A7" w14:textId="659D68F9">
          <w:pPr>
            <w:pStyle w:val="En-tte"/>
            <w:bidi w:val="0"/>
            <w:ind w:left="-115"/>
            <w:jc w:val="left"/>
          </w:pPr>
        </w:p>
      </w:tc>
      <w:tc>
        <w:tcPr>
          <w:tcW w:w="3135" w:type="dxa"/>
          <w:tcMar/>
        </w:tcPr>
        <w:p w:rsidR="585718B1" w:rsidP="585718B1" w:rsidRDefault="585718B1" w14:paraId="4061A985" w14:textId="186DD57F">
          <w:pPr>
            <w:pStyle w:val="En-tte"/>
            <w:bidi w:val="0"/>
            <w:jc w:val="center"/>
          </w:pPr>
        </w:p>
      </w:tc>
      <w:tc>
        <w:tcPr>
          <w:tcW w:w="3135" w:type="dxa"/>
          <w:tcMar/>
        </w:tcPr>
        <w:p w:rsidR="585718B1" w:rsidP="585718B1" w:rsidRDefault="585718B1" w14:paraId="76739DBC" w14:textId="65382846">
          <w:pPr>
            <w:pStyle w:val="En-tte"/>
            <w:bidi w:val="0"/>
            <w:ind w:right="-115"/>
            <w:jc w:val="right"/>
          </w:pPr>
        </w:p>
      </w:tc>
    </w:tr>
  </w:tbl>
  <w:p w:rsidR="585718B1" w:rsidP="585718B1" w:rsidRDefault="585718B1" w14:paraId="69DE5ED9" w14:textId="6BF0CDC4">
    <w:pPr>
      <w:pStyle w:val="En-tte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xmlns:wp14="http://schemas.microsoft.com/office/word/2010/wordprocessingDrawing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zoom w:percent="100"/>
  <w:trackRevisions w:val="false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517"/>
    <w:rsid w:val="008E5517"/>
    <w:rsid w:val="00CE6DF9"/>
    <w:rsid w:val="03FE8403"/>
    <w:rsid w:val="36A7ECCD"/>
    <w:rsid w:val="437311CB"/>
    <w:rsid w:val="446BB310"/>
    <w:rsid w:val="468EDC95"/>
    <w:rsid w:val="4E7A579D"/>
    <w:rsid w:val="585718B1"/>
    <w:rsid w:val="62B43474"/>
    <w:rsid w:val="7186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6BB310"/>
  <w15:chartTrackingRefBased/>
  <w15:docId w15:val="{52C582AD-7A81-4310-BEBA-96EDD05F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14="http://schemas.microsoft.com/office/word/2010/wordprocessingDrawing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fr-CA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E5517"/>
    <w:pPr>
      <w:tabs>
        <w:tab w:val="center" w:pos="4536"/>
        <w:tab w:val="right" w:pos="9072"/>
      </w:tabs>
      <w:spacing w:after="0" w:line="240" w:lineRule="auto"/>
    </w:pPr>
  </w:style>
  <w:style w:type="character" w:styleId="En-tteCar" w:customStyle="1">
    <w:name w:val="En-tête Car"/>
    <w:basedOn w:val="Policepardfaut"/>
    <w:link w:val="En-tte"/>
    <w:uiPriority w:val="99"/>
    <w:rsid w:val="008E5517"/>
  </w:style>
  <w:style w:type="paragraph" w:styleId="Pieddepage">
    <w:name w:val="footer"/>
    <w:basedOn w:val="Normal"/>
    <w:link w:val="PieddepageCar"/>
    <w:uiPriority w:val="99"/>
    <w:unhideWhenUsed/>
    <w:rsid w:val="008E5517"/>
    <w:pPr>
      <w:tabs>
        <w:tab w:val="center" w:pos="4536"/>
        <w:tab w:val="right" w:pos="9072"/>
      </w:tabs>
      <w:spacing w:after="0" w:line="240" w:lineRule="auto"/>
    </w:pPr>
  </w:style>
  <w:style w:type="character" w:styleId="PieddepageCar" w:customStyle="1">
    <w:name w:val="Pied de page Car"/>
    <w:basedOn w:val="Policepardfaut"/>
    <w:link w:val="Pieddepage"/>
    <w:uiPriority w:val="99"/>
    <w:rsid w:val="008E5517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au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customXml" Target="../customXml/item3.xml" Id="rId10" /><Relationship Type="http://schemas.openxmlformats.org/officeDocument/2006/relationships/footnotes" Target="footnotes.xml" Id="rId4" /><Relationship Type="http://schemas.openxmlformats.org/officeDocument/2006/relationships/customXml" Target="../customXml/item2.xml" Id="rId9" /><Relationship Type="http://schemas.openxmlformats.org/officeDocument/2006/relationships/header" Target="header.xml" Id="R5a4b29afb5ae4d32" /><Relationship Type="http://schemas.openxmlformats.org/officeDocument/2006/relationships/footer" Target="footer.xml" Id="R30d15d42b07140ff" /></Relationships>
</file>

<file path=word/theme/theme1.xml><?xml version="1.0" encoding="utf-8"?>
<a:theme xmlns:thm15="http://schemas.microsoft.com/office/thememl/2012/main"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5428DFA9D656418AFF017F057E0811" ma:contentTypeVersion="13" ma:contentTypeDescription="Crée un document." ma:contentTypeScope="" ma:versionID="f6a820bba673db7f112751e9074d3f5c">
  <xsd:schema xmlns:xsd="http://www.w3.org/2001/XMLSchema" xmlns:xs="http://www.w3.org/2001/XMLSchema" xmlns:p="http://schemas.microsoft.com/office/2006/metadata/properties" xmlns:ns2="1cd120e3-5a27-4790-a137-28e9a3cda6e2" xmlns:ns3="b4b0b36a-0495-40aa-b95d-7d8b437e38b8" targetNamespace="http://schemas.microsoft.com/office/2006/metadata/properties" ma:root="true" ma:fieldsID="0de97e9f98e2a1a583c60fa88a8ee003" ns2:_="" ns3:_="">
    <xsd:import namespace="1cd120e3-5a27-4790-a137-28e9a3cda6e2"/>
    <xsd:import namespace="b4b0b36a-0495-40aa-b95d-7d8b437e38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d120e3-5a27-4790-a137-28e9a3cda6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b0b36a-0495-40aa-b95d-7d8b437e38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0ce90a5-bc8e-4671-8a67-623890c32039}" ma:internalName="TaxCatchAll" ma:showField="CatchAllData" ma:web="b4b0b36a-0495-40aa-b95d-7d8b437e38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cd120e3-5a27-4790-a137-28e9a3cda6e2">
      <Terms xmlns="http://schemas.microsoft.com/office/infopath/2007/PartnerControls"/>
    </lcf76f155ced4ddcb4097134ff3c332f>
    <TaxCatchAll xmlns="b4b0b36a-0495-40aa-b95d-7d8b437e38b8" xsi:nil="true"/>
  </documentManagement>
</p:properties>
</file>

<file path=customXml/itemProps1.xml><?xml version="1.0" encoding="utf-8"?>
<ds:datastoreItem xmlns:ds="http://schemas.openxmlformats.org/officeDocument/2006/customXml" ds:itemID="{708BEF96-C448-42FB-AD92-97FAB0367268}"/>
</file>

<file path=customXml/itemProps2.xml><?xml version="1.0" encoding="utf-8"?>
<ds:datastoreItem xmlns:ds="http://schemas.openxmlformats.org/officeDocument/2006/customXml" ds:itemID="{21951994-6EF1-4DAA-B71B-54CB6CB6E790}"/>
</file>

<file path=customXml/itemProps3.xml><?xml version="1.0" encoding="utf-8"?>
<ds:datastoreItem xmlns:ds="http://schemas.openxmlformats.org/officeDocument/2006/customXml" ds:itemID="{2C9D80DB-8B74-470B-98E0-FADCD30A222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ette Lemay</dc:creator>
  <keywords/>
  <dc:description/>
  <lastModifiedBy>Juliette Lemay</lastModifiedBy>
  <revision>6</revision>
  <dcterms:created xsi:type="dcterms:W3CDTF">2025-02-04T18:51:51.0000000Z</dcterms:created>
  <dcterms:modified xsi:type="dcterms:W3CDTF">2025-02-14T20:09:48.003170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5428DFA9D656418AFF017F057E0811</vt:lpwstr>
  </property>
  <property fmtid="{D5CDD505-2E9C-101B-9397-08002B2CF9AE}" pid="3" name="MediaServiceImageTags">
    <vt:lpwstr/>
  </property>
</Properties>
</file>